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4DAF" w:rsidRDefault="006D4DAF"/>
    <w:tbl>
      <w:tblPr>
        <w:tblW w:w="7086" w:type="dxa"/>
        <w:jc w:val="center"/>
        <w:tblInd w:w="172" w:type="dxa"/>
        <w:tblLook w:val="04A0"/>
      </w:tblPr>
      <w:tblGrid>
        <w:gridCol w:w="5571"/>
        <w:gridCol w:w="1515"/>
      </w:tblGrid>
      <w:tr w:rsidR="00F15C01" w:rsidRPr="0010312B" w:rsidTr="003632E9">
        <w:trPr>
          <w:trHeight w:val="300"/>
          <w:jc w:val="center"/>
        </w:trPr>
        <w:tc>
          <w:tcPr>
            <w:tcW w:w="70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Pr="0010312B" w:rsidRDefault="00F15C01" w:rsidP="003632E9">
            <w:pPr>
              <w:rPr>
                <w:color w:val="000000"/>
              </w:rPr>
            </w:pPr>
            <w:r w:rsidRPr="0010312B">
              <w:rPr>
                <w:b/>
                <w:color w:val="000000"/>
              </w:rPr>
              <w:t>Table S1.</w:t>
            </w:r>
            <w:r w:rsidRPr="0010312B">
              <w:rPr>
                <w:color w:val="000000"/>
              </w:rPr>
              <w:t xml:space="preserve"> Underlying causes of death</w:t>
            </w:r>
            <w:r>
              <w:rPr>
                <w:color w:val="000000"/>
              </w:rPr>
              <w:t>.</w:t>
            </w:r>
          </w:p>
        </w:tc>
      </w:tr>
      <w:tr w:rsidR="00F15C01" w:rsidRPr="004273FA" w:rsidTr="003632E9">
        <w:trPr>
          <w:trHeight w:val="300"/>
          <w:jc w:val="center"/>
        </w:trPr>
        <w:tc>
          <w:tcPr>
            <w:tcW w:w="5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Default="00F15C01" w:rsidP="003632E9">
            <w:pPr>
              <w:rPr>
                <w:color w:val="000000"/>
              </w:rPr>
            </w:pPr>
            <w:r w:rsidRPr="004273FA">
              <w:rPr>
                <w:color w:val="000000"/>
              </w:rPr>
              <w:t>Cause</w:t>
            </w:r>
            <w:r>
              <w:rPr>
                <w:color w:val="000000"/>
              </w:rPr>
              <w:t>s</w:t>
            </w:r>
            <w:r w:rsidRPr="004273FA">
              <w:rPr>
                <w:color w:val="000000"/>
              </w:rPr>
              <w:t xml:space="preserve"> of death (ICD-10 code(s))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Default="00F15C01" w:rsidP="003632E9">
            <w:pPr>
              <w:rPr>
                <w:color w:val="000000"/>
              </w:rPr>
            </w:pPr>
            <w:r w:rsidRPr="004273FA">
              <w:rPr>
                <w:color w:val="000000"/>
              </w:rPr>
              <w:t>No. of death</w:t>
            </w:r>
          </w:p>
        </w:tc>
      </w:tr>
      <w:tr w:rsidR="00F15C01" w:rsidRPr="004273FA" w:rsidTr="003632E9">
        <w:trPr>
          <w:trHeight w:val="300"/>
          <w:jc w:val="center"/>
        </w:trPr>
        <w:tc>
          <w:tcPr>
            <w:tcW w:w="5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Pr="004273FA" w:rsidRDefault="00F15C01" w:rsidP="003632E9">
            <w:pPr>
              <w:rPr>
                <w:color w:val="000000"/>
              </w:rPr>
            </w:pPr>
            <w:r>
              <w:rPr>
                <w:color w:val="000000"/>
              </w:rPr>
              <w:t>All causes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Pr="004273FA" w:rsidRDefault="00F15C01" w:rsidP="003632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34</w:t>
            </w:r>
          </w:p>
        </w:tc>
      </w:tr>
      <w:tr w:rsidR="00F15C01" w:rsidRPr="004273FA" w:rsidTr="003632E9">
        <w:trPr>
          <w:trHeight w:val="300"/>
          <w:jc w:val="center"/>
        </w:trPr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Pr="004273FA" w:rsidRDefault="00F15C01" w:rsidP="003632E9">
            <w:pPr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Pr="00961C3C">
              <w:rPr>
                <w:color w:val="000000"/>
              </w:rPr>
              <w:t>nfectious and parasitic diseases</w:t>
            </w:r>
            <w:r>
              <w:rPr>
                <w:color w:val="000000"/>
              </w:rPr>
              <w:t xml:space="preserve"> (A00-B9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Default="00F15C01" w:rsidP="003632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</w:tr>
      <w:tr w:rsidR="00F15C01" w:rsidRPr="004273FA" w:rsidTr="003632E9">
        <w:trPr>
          <w:trHeight w:val="300"/>
          <w:jc w:val="center"/>
        </w:trPr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Pr="004273FA" w:rsidRDefault="00F15C01" w:rsidP="003632E9">
            <w:pPr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 w:rsidRPr="00F7537C">
              <w:rPr>
                <w:color w:val="000000"/>
              </w:rPr>
              <w:t>Tuberculosis</w:t>
            </w:r>
            <w:r>
              <w:rPr>
                <w:color w:val="000000"/>
              </w:rPr>
              <w:t xml:space="preserve"> (A15-A1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Default="00F15C01" w:rsidP="003632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</w:tr>
      <w:tr w:rsidR="00F15C01" w:rsidRPr="004273FA" w:rsidTr="003632E9">
        <w:trPr>
          <w:trHeight w:val="300"/>
          <w:jc w:val="center"/>
        </w:trPr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Pr="004273FA" w:rsidRDefault="00F15C01" w:rsidP="003632E9">
            <w:pPr>
              <w:rPr>
                <w:color w:val="000000"/>
              </w:rPr>
            </w:pPr>
            <w:r>
              <w:rPr>
                <w:color w:val="000000"/>
              </w:rPr>
              <w:t xml:space="preserve">  Other (A09, A35, A41, A82, A91, B18, B19, B9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Default="00F15C01" w:rsidP="003632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</w:tr>
      <w:tr w:rsidR="00F15C01" w:rsidRPr="004273FA" w:rsidTr="003632E9">
        <w:trPr>
          <w:trHeight w:val="300"/>
          <w:jc w:val="center"/>
        </w:trPr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Pr="004273FA" w:rsidRDefault="00F15C01" w:rsidP="003632E9">
            <w:pPr>
              <w:rPr>
                <w:color w:val="000000"/>
              </w:rPr>
            </w:pPr>
            <w:r w:rsidRPr="004273FA">
              <w:rPr>
                <w:color w:val="000000"/>
              </w:rPr>
              <w:t>Cancer (C00-C97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Pr="004273FA" w:rsidRDefault="00F15C01" w:rsidP="003632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8</w:t>
            </w:r>
          </w:p>
        </w:tc>
      </w:tr>
      <w:tr w:rsidR="00F15C01" w:rsidRPr="004273FA" w:rsidTr="003632E9">
        <w:trPr>
          <w:trHeight w:val="300"/>
          <w:jc w:val="center"/>
        </w:trPr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Default="00F15C01" w:rsidP="003632E9">
            <w:pPr>
              <w:rPr>
                <w:color w:val="000000"/>
              </w:rPr>
            </w:pPr>
            <w:r>
              <w:rPr>
                <w:color w:val="000000"/>
              </w:rPr>
              <w:t xml:space="preserve">  Respiratory organs (C30-C3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Default="00F15C01" w:rsidP="003632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</w:tr>
      <w:tr w:rsidR="00F15C01" w:rsidRPr="004273FA" w:rsidTr="003632E9">
        <w:trPr>
          <w:trHeight w:val="300"/>
          <w:jc w:val="center"/>
        </w:trPr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Pr="004273FA" w:rsidRDefault="00F15C01" w:rsidP="003632E9">
            <w:pPr>
              <w:rPr>
                <w:color w:val="000000"/>
              </w:rPr>
            </w:pPr>
            <w:r w:rsidRPr="004273FA"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 xml:space="preserve">  </w:t>
            </w:r>
            <w:r w:rsidRPr="004273FA">
              <w:rPr>
                <w:color w:val="000000"/>
              </w:rPr>
              <w:t>Lung (C3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Pr="004273FA" w:rsidRDefault="00F15C01" w:rsidP="003632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</w:tr>
      <w:tr w:rsidR="00F15C01" w:rsidRPr="004273FA" w:rsidTr="003632E9">
        <w:trPr>
          <w:trHeight w:val="300"/>
          <w:jc w:val="center"/>
        </w:trPr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Default="00F15C01" w:rsidP="003632E9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L</w:t>
            </w:r>
            <w:r w:rsidRPr="003E5DF0">
              <w:rPr>
                <w:color w:val="000000"/>
              </w:rPr>
              <w:t>arynx</w:t>
            </w:r>
            <w:r>
              <w:rPr>
                <w:color w:val="000000"/>
              </w:rPr>
              <w:t xml:space="preserve"> (C32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Default="00F15C01" w:rsidP="003632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 w:rsidR="00F15C01" w:rsidRPr="004273FA" w:rsidTr="003632E9">
        <w:trPr>
          <w:trHeight w:val="300"/>
          <w:jc w:val="center"/>
        </w:trPr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Pr="004273FA" w:rsidRDefault="00F15C01" w:rsidP="003632E9">
            <w:pPr>
              <w:rPr>
                <w:color w:val="000000"/>
              </w:rPr>
            </w:pPr>
            <w:r>
              <w:rPr>
                <w:color w:val="000000"/>
              </w:rPr>
              <w:t xml:space="preserve">  Digestive organs (C15-C2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Default="00F15C01" w:rsidP="003632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</w:tr>
      <w:tr w:rsidR="00F15C01" w:rsidRPr="004273FA" w:rsidTr="003632E9">
        <w:trPr>
          <w:trHeight w:val="300"/>
          <w:jc w:val="center"/>
        </w:trPr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Pr="004273FA" w:rsidRDefault="00F15C01" w:rsidP="003632E9">
            <w:pPr>
              <w:rPr>
                <w:color w:val="000000"/>
              </w:rPr>
            </w:pPr>
            <w:r w:rsidRPr="004273FA"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 xml:space="preserve">  Stomach (C1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Pr="004273FA" w:rsidRDefault="00F15C01" w:rsidP="003632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</w:tr>
      <w:tr w:rsidR="00F15C01" w:rsidRPr="004273FA" w:rsidTr="003632E9">
        <w:trPr>
          <w:trHeight w:val="300"/>
          <w:jc w:val="center"/>
        </w:trPr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Pr="004273FA" w:rsidRDefault="00F15C01" w:rsidP="003632E9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Liver (C22)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Default="00F15C01" w:rsidP="003632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</w:tr>
      <w:tr w:rsidR="00F15C01" w:rsidRPr="004273FA" w:rsidTr="003632E9">
        <w:trPr>
          <w:trHeight w:val="300"/>
          <w:jc w:val="center"/>
        </w:trPr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Default="00F15C01" w:rsidP="003632E9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Other (C18-C21, C2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Default="00F15C01" w:rsidP="003632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</w:tr>
      <w:tr w:rsidR="00F15C01" w:rsidRPr="004273FA" w:rsidTr="003632E9">
        <w:trPr>
          <w:trHeight w:val="300"/>
          <w:jc w:val="center"/>
        </w:trPr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Pr="004273FA" w:rsidRDefault="00F15C01" w:rsidP="003632E9">
            <w:pPr>
              <w:rPr>
                <w:color w:val="000000"/>
              </w:rPr>
            </w:pPr>
            <w:r>
              <w:rPr>
                <w:color w:val="000000"/>
              </w:rPr>
              <w:t xml:space="preserve">  Other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Default="00F15C01" w:rsidP="003632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</w:tr>
      <w:tr w:rsidR="00F15C01" w:rsidRPr="004273FA" w:rsidTr="003632E9">
        <w:trPr>
          <w:trHeight w:val="300"/>
          <w:jc w:val="center"/>
        </w:trPr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Pr="004273FA" w:rsidRDefault="00F15C01" w:rsidP="003632E9">
            <w:pPr>
              <w:rPr>
                <w:color w:val="000000"/>
              </w:rPr>
            </w:pPr>
            <w:r w:rsidRPr="004273FA">
              <w:rPr>
                <w:color w:val="000000"/>
              </w:rPr>
              <w:t>Cardiovascular disease</w:t>
            </w:r>
            <w:r>
              <w:rPr>
                <w:color w:val="000000"/>
              </w:rPr>
              <w:t>s</w:t>
            </w:r>
            <w:r w:rsidRPr="004273FA">
              <w:rPr>
                <w:color w:val="000000"/>
              </w:rPr>
              <w:t xml:space="preserve"> (I00-I9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Pr="004273FA" w:rsidRDefault="00F15C01" w:rsidP="003632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8</w:t>
            </w:r>
          </w:p>
        </w:tc>
      </w:tr>
      <w:tr w:rsidR="00F15C01" w:rsidRPr="004273FA" w:rsidTr="003632E9">
        <w:trPr>
          <w:trHeight w:val="300"/>
          <w:jc w:val="center"/>
        </w:trPr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Pr="004273FA" w:rsidRDefault="00F15C01" w:rsidP="003632E9">
            <w:pPr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 w:rsidRPr="004273FA">
              <w:rPr>
                <w:color w:val="000000"/>
              </w:rPr>
              <w:t>Ischemic heart disease (I20-I2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15C01" w:rsidRPr="004273FA" w:rsidRDefault="00F15C01" w:rsidP="003632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9</w:t>
            </w:r>
          </w:p>
        </w:tc>
      </w:tr>
      <w:tr w:rsidR="00F15C01" w:rsidRPr="004273FA" w:rsidTr="003632E9">
        <w:trPr>
          <w:trHeight w:val="300"/>
          <w:jc w:val="center"/>
        </w:trPr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Pr="004273FA" w:rsidRDefault="00F15C01" w:rsidP="003632E9">
            <w:pPr>
              <w:rPr>
                <w:color w:val="000000"/>
              </w:rPr>
            </w:pPr>
            <w:r>
              <w:rPr>
                <w:color w:val="000000"/>
              </w:rPr>
              <w:t xml:space="preserve">  Other forms of heart disease (I30-I52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Default="00F15C01" w:rsidP="003632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</w:tr>
      <w:tr w:rsidR="00F15C01" w:rsidRPr="004273FA" w:rsidTr="003632E9">
        <w:trPr>
          <w:trHeight w:val="300"/>
          <w:jc w:val="center"/>
        </w:trPr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Pr="004273FA" w:rsidRDefault="00F15C01" w:rsidP="003632E9">
            <w:pPr>
              <w:rPr>
                <w:color w:val="000000"/>
              </w:rPr>
            </w:pPr>
            <w:r w:rsidRPr="004273FA">
              <w:rPr>
                <w:color w:val="000000"/>
              </w:rPr>
              <w:t xml:space="preserve">  Stroke (I60-6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Pr="004273FA" w:rsidRDefault="00F15C01" w:rsidP="003632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9</w:t>
            </w:r>
          </w:p>
        </w:tc>
      </w:tr>
      <w:tr w:rsidR="00F15C01" w:rsidRPr="004273FA" w:rsidTr="003632E9">
        <w:trPr>
          <w:trHeight w:val="300"/>
          <w:jc w:val="center"/>
        </w:trPr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Pr="004273FA" w:rsidRDefault="00F15C01" w:rsidP="003632E9">
            <w:pPr>
              <w:rPr>
                <w:color w:val="000000"/>
              </w:rPr>
            </w:pPr>
            <w:r>
              <w:rPr>
                <w:color w:val="000000"/>
              </w:rPr>
              <w:t xml:space="preserve">  Other (I05, I08, I11, I27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Default="00F15C01" w:rsidP="003632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</w:tr>
      <w:tr w:rsidR="00F15C01" w:rsidRPr="004273FA" w:rsidTr="003632E9">
        <w:trPr>
          <w:trHeight w:val="300"/>
          <w:jc w:val="center"/>
        </w:trPr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Pr="004273FA" w:rsidRDefault="00F15C01" w:rsidP="003632E9">
            <w:pPr>
              <w:rPr>
                <w:color w:val="000000"/>
              </w:rPr>
            </w:pPr>
            <w:r w:rsidRPr="004273FA">
              <w:rPr>
                <w:color w:val="000000"/>
              </w:rPr>
              <w:t>Respiratory disease</w:t>
            </w:r>
            <w:r>
              <w:rPr>
                <w:color w:val="000000"/>
              </w:rPr>
              <w:t>s</w:t>
            </w:r>
            <w:r w:rsidRPr="004273FA">
              <w:rPr>
                <w:color w:val="000000"/>
              </w:rPr>
              <w:t xml:space="preserve"> (J</w:t>
            </w:r>
            <w:r>
              <w:rPr>
                <w:color w:val="000000"/>
              </w:rPr>
              <w:t>0</w:t>
            </w:r>
            <w:r w:rsidRPr="004273FA">
              <w:rPr>
                <w:color w:val="000000"/>
              </w:rPr>
              <w:t>0-J</w:t>
            </w:r>
            <w:r>
              <w:rPr>
                <w:color w:val="000000"/>
              </w:rPr>
              <w:t>99</w:t>
            </w:r>
            <w:r w:rsidRPr="004273FA">
              <w:rPr>
                <w:color w:val="000000"/>
              </w:rPr>
              <w:t>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Pr="004273FA" w:rsidRDefault="00F15C01" w:rsidP="003632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</w:tr>
      <w:tr w:rsidR="00F15C01" w:rsidRPr="004273FA" w:rsidTr="003632E9">
        <w:trPr>
          <w:trHeight w:val="300"/>
          <w:jc w:val="center"/>
        </w:trPr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Pr="004273FA" w:rsidRDefault="00F15C01" w:rsidP="003632E9">
            <w:pPr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 w:rsidRPr="00E51D7A">
              <w:rPr>
                <w:color w:val="000000"/>
              </w:rPr>
              <w:t>Other chronic obstructive pulmonary disease</w:t>
            </w:r>
            <w:r>
              <w:rPr>
                <w:color w:val="000000"/>
              </w:rPr>
              <w:t xml:space="preserve"> (J4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Default="00F15C01" w:rsidP="003632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</w:tr>
      <w:tr w:rsidR="00F15C01" w:rsidRPr="004273FA" w:rsidTr="003632E9">
        <w:trPr>
          <w:trHeight w:val="300"/>
          <w:jc w:val="center"/>
        </w:trPr>
        <w:tc>
          <w:tcPr>
            <w:tcW w:w="5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Default="00F15C01" w:rsidP="003632E9">
            <w:pPr>
              <w:rPr>
                <w:color w:val="000000"/>
              </w:rPr>
            </w:pPr>
            <w:r>
              <w:rPr>
                <w:color w:val="000000"/>
              </w:rPr>
              <w:t xml:space="preserve">  Asthma (J45)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Default="00F15C01" w:rsidP="003632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</w:tr>
      <w:tr w:rsidR="00F15C01" w:rsidRPr="004273FA" w:rsidTr="003632E9">
        <w:trPr>
          <w:trHeight w:val="300"/>
          <w:jc w:val="center"/>
        </w:trPr>
        <w:tc>
          <w:tcPr>
            <w:tcW w:w="5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Default="00F15C01" w:rsidP="003632E9">
            <w:pPr>
              <w:rPr>
                <w:color w:val="000000"/>
              </w:rPr>
            </w:pPr>
            <w:r>
              <w:rPr>
                <w:color w:val="000000"/>
              </w:rPr>
              <w:t xml:space="preserve">  Other (J41, J46, J69, J95) 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Default="00F15C01" w:rsidP="003632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</w:tr>
      <w:tr w:rsidR="00F15C01" w:rsidRPr="004273FA" w:rsidTr="003632E9">
        <w:trPr>
          <w:trHeight w:val="300"/>
          <w:jc w:val="center"/>
        </w:trPr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Pr="004273FA" w:rsidRDefault="00F15C01" w:rsidP="003632E9">
            <w:pPr>
              <w:rPr>
                <w:color w:val="000000"/>
              </w:rPr>
            </w:pPr>
            <w:r>
              <w:rPr>
                <w:color w:val="000000"/>
              </w:rPr>
              <w:t>Digestive diseases (K00-K9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Default="00F15C01" w:rsidP="003632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</w:tr>
      <w:tr w:rsidR="00F15C01" w:rsidRPr="004273FA" w:rsidTr="003632E9">
        <w:trPr>
          <w:trHeight w:val="300"/>
          <w:jc w:val="center"/>
        </w:trPr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Default="00F15C01" w:rsidP="003632E9">
            <w:pPr>
              <w:rPr>
                <w:color w:val="000000"/>
              </w:rPr>
            </w:pPr>
            <w:r>
              <w:rPr>
                <w:color w:val="000000"/>
              </w:rPr>
              <w:t xml:space="preserve">  Liver (K70, K72, K74, K7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Default="00F15C01" w:rsidP="003632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</w:tr>
      <w:tr w:rsidR="00F15C01" w:rsidRPr="004273FA" w:rsidTr="003632E9">
        <w:trPr>
          <w:trHeight w:val="300"/>
          <w:jc w:val="center"/>
        </w:trPr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Default="00F15C01" w:rsidP="003632E9">
            <w:pPr>
              <w:rPr>
                <w:color w:val="000000"/>
              </w:rPr>
            </w:pPr>
            <w:r>
              <w:rPr>
                <w:color w:val="000000"/>
              </w:rPr>
              <w:t xml:space="preserve">  Other (K25, K27, K31, K56, K63, K65, K8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Default="00F15C01" w:rsidP="003632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  <w:tr w:rsidR="00F15C01" w:rsidRPr="004273FA" w:rsidTr="003632E9">
        <w:trPr>
          <w:trHeight w:val="300"/>
          <w:jc w:val="center"/>
        </w:trPr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Default="00F15C01" w:rsidP="003632E9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Pr="006E6A9F">
              <w:rPr>
                <w:color w:val="000000"/>
              </w:rPr>
              <w:t>enitourinary</w:t>
            </w:r>
            <w:r>
              <w:rPr>
                <w:color w:val="000000"/>
              </w:rPr>
              <w:t xml:space="preserve"> diseases (N00-N9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Default="00F15C01" w:rsidP="003632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</w:tr>
      <w:tr w:rsidR="00F15C01" w:rsidRPr="004273FA" w:rsidTr="003632E9">
        <w:trPr>
          <w:trHeight w:val="300"/>
          <w:jc w:val="center"/>
        </w:trPr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Default="00F15C01" w:rsidP="003632E9">
            <w:pPr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 w:rsidRPr="006E6A9F">
              <w:rPr>
                <w:color w:val="000000"/>
              </w:rPr>
              <w:t xml:space="preserve">Renal failure </w:t>
            </w:r>
            <w:r>
              <w:rPr>
                <w:color w:val="000000"/>
              </w:rPr>
              <w:t>(N17, N18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Default="00F15C01" w:rsidP="003632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</w:tr>
      <w:tr w:rsidR="00F15C01" w:rsidRPr="004273FA" w:rsidTr="003632E9">
        <w:trPr>
          <w:trHeight w:val="300"/>
          <w:jc w:val="center"/>
        </w:trPr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Default="00F15C01" w:rsidP="003632E9">
            <w:pPr>
              <w:rPr>
                <w:color w:val="000000"/>
              </w:rPr>
            </w:pPr>
            <w:r>
              <w:rPr>
                <w:color w:val="000000"/>
              </w:rPr>
              <w:t xml:space="preserve">  Other (N13, N83, N9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Default="00F15C01" w:rsidP="003632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F15C01" w:rsidRPr="004273FA" w:rsidTr="003632E9">
        <w:trPr>
          <w:trHeight w:val="300"/>
          <w:jc w:val="center"/>
        </w:trPr>
        <w:tc>
          <w:tcPr>
            <w:tcW w:w="5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Default="00F15C01" w:rsidP="003632E9">
            <w:pPr>
              <w:rPr>
                <w:color w:val="000000"/>
              </w:rPr>
            </w:pPr>
            <w:r w:rsidRPr="00456468">
              <w:rPr>
                <w:color w:val="000000"/>
              </w:rPr>
              <w:t>Symptoms, signs and abnormal clinical and laboratory findings, not elsewhere classified</w:t>
            </w:r>
            <w:r>
              <w:rPr>
                <w:color w:val="000000"/>
              </w:rPr>
              <w:t xml:space="preserve"> (R00-R99)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Default="00F15C01" w:rsidP="003632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</w:tr>
      <w:tr w:rsidR="00F15C01" w:rsidRPr="004273FA" w:rsidTr="003632E9">
        <w:trPr>
          <w:trHeight w:val="300"/>
          <w:jc w:val="center"/>
        </w:trPr>
        <w:tc>
          <w:tcPr>
            <w:tcW w:w="5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Default="00F15C01" w:rsidP="003632E9">
            <w:pPr>
              <w:rPr>
                <w:color w:val="000000"/>
              </w:rPr>
            </w:pPr>
            <w:r>
              <w:rPr>
                <w:color w:val="000000"/>
              </w:rPr>
              <w:t>External causes of morbidity and mortality (</w:t>
            </w:r>
            <w:r w:rsidRPr="008D0E53">
              <w:rPr>
                <w:color w:val="000000"/>
              </w:rPr>
              <w:t>V01-Y98</w:t>
            </w:r>
            <w:r>
              <w:rPr>
                <w:color w:val="000000"/>
              </w:rPr>
              <w:t>)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Default="00F15C01" w:rsidP="003632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</w:tr>
      <w:tr w:rsidR="00F15C01" w:rsidRPr="004273FA" w:rsidTr="003632E9">
        <w:trPr>
          <w:trHeight w:val="300"/>
          <w:jc w:val="center"/>
        </w:trPr>
        <w:tc>
          <w:tcPr>
            <w:tcW w:w="55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Default="00F15C01" w:rsidP="003632E9">
            <w:pPr>
              <w:rPr>
                <w:color w:val="000000"/>
              </w:rPr>
            </w:pPr>
            <w:r w:rsidRPr="005D7D7A">
              <w:rPr>
                <w:color w:val="000000"/>
              </w:rPr>
              <w:t xml:space="preserve">Pregnancy, childbirth and the </w:t>
            </w:r>
            <w:proofErr w:type="spellStart"/>
            <w:r w:rsidRPr="005D7D7A">
              <w:rPr>
                <w:color w:val="000000"/>
              </w:rPr>
              <w:t>puerperium</w:t>
            </w:r>
            <w:proofErr w:type="spellEnd"/>
            <w:r>
              <w:rPr>
                <w:color w:val="000000"/>
              </w:rPr>
              <w:t xml:space="preserve"> (O00-O99)</w:t>
            </w:r>
          </w:p>
        </w:tc>
        <w:tc>
          <w:tcPr>
            <w:tcW w:w="15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Default="00F15C01" w:rsidP="003632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</w:tr>
      <w:tr w:rsidR="00F15C01" w:rsidRPr="004273FA" w:rsidTr="003632E9">
        <w:trPr>
          <w:trHeight w:val="300"/>
          <w:jc w:val="center"/>
        </w:trPr>
        <w:tc>
          <w:tcPr>
            <w:tcW w:w="55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Default="00F15C01" w:rsidP="003632E9">
            <w:pPr>
              <w:rPr>
                <w:color w:val="000000"/>
              </w:rPr>
            </w:pPr>
            <w:r>
              <w:rPr>
                <w:color w:val="000000"/>
              </w:rPr>
              <w:t>All other causes</w:t>
            </w:r>
          </w:p>
        </w:tc>
        <w:tc>
          <w:tcPr>
            <w:tcW w:w="15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C01" w:rsidRDefault="00F15C01" w:rsidP="003632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</w:tr>
    </w:tbl>
    <w:p w:rsidR="00F15C01" w:rsidRDefault="00F15C01"/>
    <w:sectPr w:rsidR="00F15C01" w:rsidSect="006D4D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F15C01"/>
    <w:rsid w:val="002377B3"/>
    <w:rsid w:val="006D4DAF"/>
    <w:rsid w:val="00F15C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C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5</Characters>
  <Application>Microsoft Office Word</Application>
  <DocSecurity>0</DocSecurity>
  <Lines>8</Lines>
  <Paragraphs>2</Paragraphs>
  <ScaleCrop>false</ScaleCrop>
  <Company>NYU Medical Center &amp; School of Medicine</Company>
  <LinksUpToDate>false</LinksUpToDate>
  <CharactersWithSpaces>1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U SOM</dc:creator>
  <cp:keywords/>
  <dc:description/>
  <cp:lastModifiedBy>NYU SOM</cp:lastModifiedBy>
  <cp:revision>1</cp:revision>
  <dcterms:created xsi:type="dcterms:W3CDTF">2013-01-17T21:31:00Z</dcterms:created>
  <dcterms:modified xsi:type="dcterms:W3CDTF">2013-01-17T21:32:00Z</dcterms:modified>
</cp:coreProperties>
</file>